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D2F" w:rsidRPr="00371211" w:rsidRDefault="00BA3D2F" w:rsidP="00BA3D2F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ile 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M</w:t>
      </w:r>
      <w:r w:rsidRPr="00371211">
        <w:rPr>
          <w:rFonts w:ascii="Times New Roman" w:hAnsi="Times New Roman" w:cs="Times New Roman"/>
          <w:sz w:val="24"/>
        </w:rPr>
        <w:t>ethodological Quality assessment criteria.</w:t>
      </w:r>
      <w:proofErr w:type="gramEnd"/>
    </w:p>
    <w:tbl>
      <w:tblPr>
        <w:tblStyle w:val="TableGrid"/>
        <w:tblW w:w="0" w:type="auto"/>
        <w:jc w:val="center"/>
        <w:tblInd w:w="-522" w:type="dxa"/>
        <w:tblLook w:val="04A0" w:firstRow="1" w:lastRow="0" w:firstColumn="1" w:lastColumn="0" w:noHBand="0" w:noVBand="1"/>
      </w:tblPr>
      <w:tblGrid>
        <w:gridCol w:w="810"/>
        <w:gridCol w:w="9288"/>
      </w:tblGrid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.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MEDQUARG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The time and location of the study clearly stat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The definition of counterfeit or substandard medicines used mention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Type of outlets sampl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The sampling design and sample size calculation describ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Type and number of dosage units purchased per outlet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 xml:space="preserve"> Random sampling us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Information on who collected the samples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Packaging assessment perform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Statistical analysis describ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The chemical analysis clearly described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Details on method validation</w:t>
            </w:r>
          </w:p>
        </w:tc>
      </w:tr>
      <w:tr w:rsidR="00BA3D2F" w:rsidRPr="00371211" w:rsidTr="00BF09D2">
        <w:trPr>
          <w:jc w:val="center"/>
        </w:trPr>
        <w:tc>
          <w:tcPr>
            <w:tcW w:w="810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88" w:type="dxa"/>
          </w:tcPr>
          <w:p w:rsidR="00BA3D2F" w:rsidRPr="00371211" w:rsidRDefault="00BA3D2F" w:rsidP="00BF09D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211">
              <w:rPr>
                <w:rFonts w:ascii="Times New Roman" w:hAnsi="Times New Roman" w:cs="Times New Roman"/>
                <w:sz w:val="24"/>
                <w:szCs w:val="24"/>
              </w:rPr>
              <w:t>Chemical analysis performed blinded to packaging</w:t>
            </w:r>
          </w:p>
        </w:tc>
      </w:tr>
    </w:tbl>
    <w:p w:rsidR="00684AEB" w:rsidRDefault="00684AEB"/>
    <w:sectPr w:rsidR="00684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D2F"/>
    <w:rsid w:val="00684AEB"/>
    <w:rsid w:val="00BA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D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D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7-23T07:41:00Z</dcterms:created>
  <dcterms:modified xsi:type="dcterms:W3CDTF">2024-07-23T07:41:00Z</dcterms:modified>
</cp:coreProperties>
</file>